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0"/>
          <w:szCs w:val="20"/>
        </w:rPr>
      </w:pPr>
      <w:r>
        <w:rPr>
          <w:rFonts w:eastAsia="Times New Roman" w:cs="Calibri"/>
          <w:b/>
          <w:color w:val="000000"/>
          <w:sz w:val="20"/>
          <w:szCs w:val="20"/>
        </w:rPr>
        <w:t>Table S6: Hazard ratios from unadjusted, partially adjusted, and fully adjusted m</w:t>
      </w:r>
      <w:r>
        <w:rPr>
          <w:rFonts w:cs="Calibri"/>
          <w:b/>
          <w:sz w:val="20"/>
          <w:szCs w:val="20"/>
        </w:rPr>
        <w:t xml:space="preserve">ultivariable models for all-cause mortality at 4-years among </w:t>
      </w:r>
      <w:r>
        <w:rPr>
          <w:rFonts w:eastAsia="Times New Roman" w:cs="Calibri"/>
          <w:b/>
          <w:color w:val="000000"/>
          <w:sz w:val="20"/>
          <w:szCs w:val="20"/>
        </w:rPr>
        <w:t>patients admitted for acute myocardial infarction, comparing individuals reporting high or low</w:t>
      </w:r>
      <w:r>
        <w:rPr>
          <w:rFonts w:cs="Calibri"/>
          <w:b/>
          <w:sz w:val="20"/>
          <w:szCs w:val="20"/>
        </w:rPr>
        <w:t xml:space="preserve"> financial stress to individuals reporting no financial stress. All models account for the clustering of observations by site of enrollment. Partially adjusted multivariable models account only for access and barriers to care; fully adjusted multivariable models account for socio-demographic characteristics, access and barriers to care, clinical characteristics, and other measures of quality of care.</w:t>
      </w:r>
    </w:p>
    <w:tbl>
      <w:tblPr>
        <w:tblW w:w="9540" w:type="dxa"/>
        <w:jc w:val="left"/>
        <w:tblInd w:w="0" w:type="dxa"/>
        <w:tblLayout w:type="fixed"/>
        <w:tblCellMar>
          <w:top w:w="0" w:type="dxa"/>
          <w:left w:w="108" w:type="dxa"/>
          <w:bottom w:w="0" w:type="dxa"/>
          <w:right w:w="108" w:type="dxa"/>
        </w:tblCellMar>
      </w:tblPr>
      <w:tblGrid>
        <w:gridCol w:w="3420"/>
        <w:gridCol w:w="2040"/>
        <w:gridCol w:w="2040"/>
        <w:gridCol w:w="2040"/>
      </w:tblGrid>
      <w:tr>
        <w:trPr>
          <w:trHeight w:val="288"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120" w:type="dxa"/>
            <w:gridSpan w:val="3"/>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ameter Estimate (95% Confidence Interval)</w:t>
            </w:r>
          </w:p>
        </w:tc>
      </w:tr>
      <w:tr>
        <w:trPr>
          <w:trHeight w:val="576"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Unadjusted</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tially Adjusted Model</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Fully Adjusted Model</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Ref</w:t>
            </w: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ow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 </w:t>
            </w:r>
            <w:r>
              <w:rPr>
                <w:rFonts w:eastAsia="Times New Roman" w:cs="Calibri"/>
                <w:color w:val="000000"/>
                <w:sz w:val="20"/>
                <w:szCs w:val="20"/>
              </w:rPr>
              <w:t>1.25 (1.00, 1.56)</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9 (0.95, 1.5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01 (0.80, 1.29)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gh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 </w:t>
            </w:r>
            <w:r>
              <w:rPr>
                <w:rFonts w:eastAsia="Times New Roman" w:cs="Calibri"/>
                <w:color w:val="000000"/>
                <w:sz w:val="20"/>
                <w:szCs w:val="20"/>
              </w:rPr>
              <w:t>1.25 (0.95, 1.65)</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26 (0.94, 1.70) </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1 (0.82, 1.50) </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Healthcare Access and Barrier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y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mmercial/PP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6 (0.57, 1.02)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5 (0.70, 1.2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M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3 (0.60, 1.44)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3 (0.60, 1.4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37 (1.86, 3.01)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9 (0.83, 1.4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i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51 (1.13, 2.01)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6 (0.99, 1.8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ne/Self-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5 (0.35, 0.85)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8 (0.43, 1.06)</w:t>
            </w:r>
          </w:p>
        </w:tc>
      </w:tr>
      <w:tr>
        <w:trPr>
          <w:trHeight w:val="288" w:hRule="exact"/>
        </w:trPr>
        <w:tc>
          <w:tcPr>
            <w:tcW w:w="3420"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ncial Barrier to 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6 (0.82, 1.35)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6 (0.81, 1.3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as a Primary Doctor or Care Provid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3 (0.91, 1.66)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6 (0.70, 1.31)</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Demographic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2 (1.01, 1.0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l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6 (0.68, 1.0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ace/Ethnicit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ite/Caucasi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ck/African Americ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3 (0.91, 1.6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4 (0.47, 1.4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ital Statu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ried/Common Law</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dow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9 (0.72, 1.3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vorced/Separat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3 (0.60, 1.1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ingle/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8 (0.89, 1.8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ve Alon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4 (1.03, 1.75)</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Less than High School Educ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0 (0.88, 1.3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urrently Working for Pa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ull-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2 (0.50, 1.0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rt-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2 (0.46, 1.1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currently working for 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Non-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ed within Last 30 Day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6 (0.81, 1.3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bese (BMI &gt; 3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8 (0.96, 0.9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hronic Renal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94 (1.51, 2.4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0 (1.13, 1.7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yperten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0 (1.01, 1.6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CVA</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52 (1.13, 2.0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Pulmonary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6 (1.16, 1.86)</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Use of Anti-Depressant Medication on Admis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1 (0.46, 1.10)</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nti-Depressant Medication Prescribed at Dischar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54 (1.04, 2.29)</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A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1 (1.06, 1.62)</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Prior Congestive Heart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9 (1.00, 1.6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Peripheral Arterial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72 (1.30, 2.27)</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Acute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 Acute Non-Cardiac Condition at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9 (1.08, 2.0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l AMI Study Diagnosi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6 (1.03, 1.8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mary Reperfu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6 (0.41, 0.7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ft Ventricular Systolic Function &lt;4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0 (1.42, 2.29)</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Quality of Care Measur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umber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8 (0.79, 0.9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ercent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0.99, 1.00)</w:t>
            </w:r>
          </w:p>
        </w:tc>
      </w:tr>
    </w:tbl>
    <w:p>
      <w:pPr>
        <w:pStyle w:val="Normal"/>
        <w:spacing w:lineRule="auto" w:line="480" w:before="0" w:after="0"/>
        <w:rPr/>
      </w:pPr>
      <w:r>
        <w:rPr>
          <w:rFonts w:cs="Calibri"/>
          <w:b/>
          <w:sz w:val="20"/>
          <w:szCs w:val="20"/>
        </w:rPr>
        <w:t>Note:</w:t>
      </w:r>
      <w:r>
        <w:rPr>
          <w:rFonts w:cs="Calibri"/>
          <w:sz w:val="20"/>
          <w:szCs w:val="20"/>
        </w:rPr>
        <w:t xml:space="preserve"> BMI=Body Mass Index; AMI=Acute Myocardial Infarction; STEMI=ST-segment Elevation Myocardial Infarction; NSTEMI=Non-ST-segment Elevation Myocardial Infar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8:51:00Z</dcterms:created>
  <dc:creator>ITS</dc:creator>
  <dc:description/>
  <cp:keywords/>
  <dc:language>en-US</dc:language>
  <cp:lastModifiedBy>ITS</cp:lastModifiedBy>
  <dcterms:modified xsi:type="dcterms:W3CDTF">2012-09-28T18:52:00Z</dcterms:modified>
  <cp:revision>3</cp:revision>
  <dc:subject/>
  <dc:title>Appendix Table 1: Parameter estimates from unadjusted, partially adjusted, and fully adjusted multivariable models for general health at 1-year as measured using the Short Form-12 Physical Component Score among patients admitted for acute myocardial inf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